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4F3016" w14:textId="77777777" w:rsidR="005C6A6A" w:rsidRPr="005C6A6A" w:rsidRDefault="005C6A6A" w:rsidP="005C6A6A">
      <w:pPr>
        <w:rPr>
          <w:rFonts w:ascii="Times New Roman" w:eastAsia="宋体" w:hAnsi="Times New Roman" w:cs="Times New Roman"/>
          <w:szCs w:val="21"/>
          <w14:ligatures w14:val="none"/>
        </w:rPr>
      </w:pPr>
      <w:r w:rsidRPr="005C6A6A">
        <w:rPr>
          <w:rFonts w:ascii="Times New Roman" w:eastAsia="宋体" w:hAnsi="Times New Roman" w:cs="Times New Roman"/>
          <w:szCs w:val="21"/>
          <w14:ligatures w14:val="none"/>
        </w:rPr>
        <w:t>Table 4 The top 10 Key words associated with “PLGC-gastric stem cell” and “PLGC-chief cell”.</w:t>
      </w:r>
    </w:p>
    <w:tbl>
      <w:tblPr>
        <w:tblStyle w:val="af0"/>
        <w:tblW w:w="71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7"/>
        <w:gridCol w:w="2145"/>
        <w:gridCol w:w="2326"/>
      </w:tblGrid>
      <w:tr w:rsidR="005C6A6A" w:rsidRPr="005C6A6A" w14:paraId="4F11AB65" w14:textId="77777777" w:rsidTr="00185157">
        <w:trPr>
          <w:trHeight w:val="447"/>
          <w:jc w:val="center"/>
        </w:trPr>
        <w:tc>
          <w:tcPr>
            <w:tcW w:w="263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5DF47649" w14:textId="77777777" w:rsidR="005C6A6A" w:rsidRPr="005C6A6A" w:rsidRDefault="005C6A6A" w:rsidP="005C6A6A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sz w:val="16"/>
                <w:szCs w:val="16"/>
                <w14:ligatures w14:val="none"/>
              </w:rPr>
              <w:t>Key words</w:t>
            </w:r>
          </w:p>
        </w:tc>
        <w:tc>
          <w:tcPr>
            <w:tcW w:w="2145" w:type="dxa"/>
            <w:tcBorders>
              <w:bottom w:val="single" w:sz="4" w:space="0" w:color="auto"/>
              <w:tl2br w:val="nil"/>
              <w:tr2bl w:val="nil"/>
            </w:tcBorders>
          </w:tcPr>
          <w:p w14:paraId="066AB480" w14:textId="77777777" w:rsidR="005C6A6A" w:rsidRPr="005C6A6A" w:rsidRDefault="005C6A6A" w:rsidP="005C6A6A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sz w:val="16"/>
                <w:szCs w:val="16"/>
                <w14:ligatures w14:val="none"/>
              </w:rPr>
              <w:t>Count</w:t>
            </w:r>
          </w:p>
        </w:tc>
        <w:tc>
          <w:tcPr>
            <w:tcW w:w="2326" w:type="dxa"/>
            <w:tcBorders>
              <w:bottom w:val="single" w:sz="4" w:space="0" w:color="auto"/>
              <w:tl2br w:val="nil"/>
              <w:tr2bl w:val="nil"/>
            </w:tcBorders>
          </w:tcPr>
          <w:p w14:paraId="469B4E25" w14:textId="77777777" w:rsidR="005C6A6A" w:rsidRPr="005C6A6A" w:rsidRDefault="005C6A6A" w:rsidP="005C6A6A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sz w:val="16"/>
                <w:szCs w:val="16"/>
                <w14:ligatures w14:val="none"/>
              </w:rPr>
              <w:t>Centrality</w:t>
            </w:r>
          </w:p>
        </w:tc>
      </w:tr>
      <w:tr w:rsidR="005C6A6A" w:rsidRPr="005C6A6A" w14:paraId="1FF8B220" w14:textId="77777777" w:rsidTr="00185157">
        <w:trPr>
          <w:trHeight w:val="447"/>
          <w:jc w:val="center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E9263E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stem cells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vAlign w:val="center"/>
          </w:tcPr>
          <w:p w14:paraId="526D0F95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76</w:t>
            </w:r>
          </w:p>
        </w:tc>
        <w:tc>
          <w:tcPr>
            <w:tcW w:w="2326" w:type="dxa"/>
            <w:tcBorders>
              <w:top w:val="single" w:sz="4" w:space="0" w:color="auto"/>
            </w:tcBorders>
            <w:vAlign w:val="center"/>
          </w:tcPr>
          <w:p w14:paraId="3CFBB918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01</w:t>
            </w:r>
          </w:p>
        </w:tc>
      </w:tr>
      <w:tr w:rsidR="005C6A6A" w:rsidRPr="005C6A6A" w14:paraId="0DB6427A" w14:textId="77777777" w:rsidTr="00185157">
        <w:trPr>
          <w:trHeight w:val="787"/>
          <w:jc w:val="center"/>
        </w:trPr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D63863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intestinal metaplasia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vAlign w:val="center"/>
          </w:tcPr>
          <w:p w14:paraId="0F3E01BD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72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vAlign w:val="center"/>
          </w:tcPr>
          <w:p w14:paraId="58D565FB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18</w:t>
            </w:r>
          </w:p>
        </w:tc>
      </w:tr>
      <w:tr w:rsidR="005C6A6A" w:rsidRPr="005C6A6A" w14:paraId="53AE5EDA" w14:textId="77777777" w:rsidTr="00185157">
        <w:trPr>
          <w:trHeight w:val="392"/>
          <w:jc w:val="center"/>
        </w:trPr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0F234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cancer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vAlign w:val="center"/>
          </w:tcPr>
          <w:p w14:paraId="1EF86AFE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65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vAlign w:val="center"/>
          </w:tcPr>
          <w:p w14:paraId="3B2D4B4B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37</w:t>
            </w:r>
          </w:p>
        </w:tc>
      </w:tr>
      <w:tr w:rsidR="005C6A6A" w:rsidRPr="005C6A6A" w14:paraId="7B8DDED4" w14:textId="77777777" w:rsidTr="00185157">
        <w:trPr>
          <w:trHeight w:val="392"/>
          <w:jc w:val="center"/>
        </w:trPr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79AC88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gastric cancer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vAlign w:val="center"/>
          </w:tcPr>
          <w:p w14:paraId="4DDCC75B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59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vAlign w:val="center"/>
          </w:tcPr>
          <w:p w14:paraId="29D8C1C1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16</w:t>
            </w:r>
          </w:p>
        </w:tc>
      </w:tr>
      <w:tr w:rsidR="005C6A6A" w:rsidRPr="005C6A6A" w14:paraId="4FB2E8A5" w14:textId="77777777" w:rsidTr="00185157">
        <w:trPr>
          <w:trHeight w:val="392"/>
          <w:jc w:val="center"/>
        </w:trPr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AA636E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expression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vAlign w:val="center"/>
          </w:tcPr>
          <w:p w14:paraId="7FB52289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57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vAlign w:val="center"/>
          </w:tcPr>
          <w:p w14:paraId="62FAEF15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13</w:t>
            </w:r>
          </w:p>
        </w:tc>
      </w:tr>
      <w:tr w:rsidR="005C6A6A" w:rsidRPr="005C6A6A" w14:paraId="18F96FE4" w14:textId="77777777" w:rsidTr="00185157">
        <w:trPr>
          <w:trHeight w:val="812"/>
          <w:jc w:val="center"/>
        </w:trPr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3F0FD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helicobacter pylori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vAlign w:val="center"/>
          </w:tcPr>
          <w:p w14:paraId="4F90D4BA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55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vAlign w:val="center"/>
          </w:tcPr>
          <w:p w14:paraId="023DD3F8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17</w:t>
            </w:r>
          </w:p>
        </w:tc>
      </w:tr>
      <w:tr w:rsidR="005C6A6A" w:rsidRPr="005C6A6A" w14:paraId="0CA9127D" w14:textId="77777777" w:rsidTr="00185157">
        <w:trPr>
          <w:trHeight w:val="392"/>
          <w:jc w:val="center"/>
        </w:trPr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464A69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chief cells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vAlign w:val="center"/>
          </w:tcPr>
          <w:p w14:paraId="07A15AB1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41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vAlign w:val="center"/>
          </w:tcPr>
          <w:p w14:paraId="5420E2C9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01</w:t>
            </w:r>
          </w:p>
        </w:tc>
      </w:tr>
      <w:tr w:rsidR="005C6A6A" w:rsidRPr="005C6A6A" w14:paraId="454F0376" w14:textId="77777777" w:rsidTr="00185157">
        <w:trPr>
          <w:trHeight w:val="392"/>
          <w:jc w:val="center"/>
        </w:trPr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36F43D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stomach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vAlign w:val="center"/>
          </w:tcPr>
          <w:p w14:paraId="5044B627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8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vAlign w:val="center"/>
          </w:tcPr>
          <w:p w14:paraId="770CE8E1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08</w:t>
            </w:r>
          </w:p>
        </w:tc>
      </w:tr>
      <w:tr w:rsidR="005C6A6A" w:rsidRPr="005C6A6A" w14:paraId="4B8D7B34" w14:textId="77777777" w:rsidTr="00185157">
        <w:trPr>
          <w:trHeight w:val="1183"/>
          <w:jc w:val="center"/>
        </w:trPr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4AC4C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polypeptide expressing metaplasia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vAlign w:val="center"/>
          </w:tcPr>
          <w:p w14:paraId="7C929EB2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8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vAlign w:val="center"/>
          </w:tcPr>
          <w:p w14:paraId="1FDF10A0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11</w:t>
            </w:r>
          </w:p>
        </w:tc>
      </w:tr>
      <w:tr w:rsidR="005C6A6A" w:rsidRPr="005C6A6A" w14:paraId="5885E39E" w14:textId="77777777" w:rsidTr="00185157">
        <w:trPr>
          <w:trHeight w:val="812"/>
          <w:jc w:val="center"/>
        </w:trPr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C52C2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helicobacter pylori infection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vAlign w:val="center"/>
          </w:tcPr>
          <w:p w14:paraId="0CBFA04A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6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vAlign w:val="center"/>
          </w:tcPr>
          <w:p w14:paraId="2E74F91F" w14:textId="77777777" w:rsidR="005C6A6A" w:rsidRPr="005C6A6A" w:rsidRDefault="005C6A6A" w:rsidP="005C6A6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5C6A6A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05</w:t>
            </w:r>
          </w:p>
        </w:tc>
      </w:tr>
    </w:tbl>
    <w:p w14:paraId="4CDBD5A5" w14:textId="77777777" w:rsidR="00E138B5" w:rsidRDefault="00E138B5" w:rsidP="005C6A6A">
      <w:pPr>
        <w:rPr>
          <w:rFonts w:hint="eastAsia"/>
        </w:rPr>
      </w:pPr>
    </w:p>
    <w:sectPr w:rsidR="00E138B5" w:rsidSect="005C6A6A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88522415"/>
      <w:docPartObj>
        <w:docPartGallery w:val="Page Numbers (Bottom of Page)"/>
        <w:docPartUnique/>
      </w:docPartObj>
    </w:sdtPr>
    <w:sdtContent>
      <w:p w14:paraId="191B6758" w14:textId="77777777" w:rsidR="00000000" w:rsidRDefault="00000000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B586380" w14:textId="77777777" w:rsidR="00000000" w:rsidRDefault="00000000">
    <w:pPr>
      <w:pStyle w:val="a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A6A"/>
    <w:rsid w:val="00161E64"/>
    <w:rsid w:val="00534C60"/>
    <w:rsid w:val="005C6A6A"/>
    <w:rsid w:val="00A45EF5"/>
    <w:rsid w:val="00E1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1E13F"/>
  <w15:chartTrackingRefBased/>
  <w15:docId w15:val="{812EB7F9-CE0B-4071-9C88-F5250DABF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C6A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6A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6A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6A6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6A6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6A6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6A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6A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6A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6A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6A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6A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6A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6A6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C6A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6A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6A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6A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6A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6A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6A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6A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6A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C6A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6A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C6A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6A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C6A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C6A6A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semiHidden/>
    <w:unhideWhenUsed/>
    <w:rsid w:val="005C6A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semiHidden/>
    <w:rsid w:val="005C6A6A"/>
    <w:rPr>
      <w:sz w:val="18"/>
      <w:szCs w:val="18"/>
    </w:rPr>
  </w:style>
  <w:style w:type="table" w:styleId="af0">
    <w:name w:val="Table Grid"/>
    <w:basedOn w:val="a1"/>
    <w:qFormat/>
    <w:rsid w:val="005C6A6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5C6A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王</dc:creator>
  <cp:keywords/>
  <dc:description/>
  <cp:lastModifiedBy>晨 王</cp:lastModifiedBy>
  <cp:revision>1</cp:revision>
  <dcterms:created xsi:type="dcterms:W3CDTF">2025-01-06T05:10:00Z</dcterms:created>
  <dcterms:modified xsi:type="dcterms:W3CDTF">2025-01-06T05:11:00Z</dcterms:modified>
</cp:coreProperties>
</file>